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726" w:rsidRDefault="00912726" w:rsidP="00912726">
      <w:pPr>
        <w:rPr>
          <w:rStyle w:val="jlqj4b"/>
          <w:rFonts w:ascii="Times New Roman" w:hAnsi="Times New Roman"/>
          <w:sz w:val="24"/>
          <w:szCs w:val="24"/>
          <w:lang w:val="en"/>
        </w:rPr>
      </w:pPr>
      <w:r w:rsidRPr="00F01F34">
        <w:rPr>
          <w:rStyle w:val="jlqj4b"/>
          <w:rFonts w:ascii="Times New Roman" w:hAnsi="Times New Roman"/>
          <w:b/>
          <w:sz w:val="24"/>
          <w:szCs w:val="24"/>
          <w:lang w:val="en"/>
        </w:rPr>
        <w:t>S</w:t>
      </w:r>
      <w:r>
        <w:rPr>
          <w:rStyle w:val="jlqj4b"/>
          <w:rFonts w:ascii="Times New Roman" w:hAnsi="Times New Roman"/>
          <w:b/>
          <w:sz w:val="24"/>
          <w:szCs w:val="24"/>
          <w:lang w:val="en"/>
        </w:rPr>
        <w:t>1 Table</w:t>
      </w:r>
      <w:r w:rsidRPr="00F01F34">
        <w:rPr>
          <w:rStyle w:val="jlqj4b"/>
          <w:rFonts w:ascii="Times New Roman" w:hAnsi="Times New Roman"/>
          <w:sz w:val="24"/>
          <w:szCs w:val="24"/>
          <w:lang w:val="en"/>
        </w:rPr>
        <w:t>. Transitions and rates of the stochastic model.</w:t>
      </w:r>
    </w:p>
    <w:p w:rsidR="00912726" w:rsidRPr="00F01F34" w:rsidRDefault="00912726" w:rsidP="00912726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12726" w:rsidRPr="00912726" w:rsidTr="00912726">
        <w:tc>
          <w:tcPr>
            <w:tcW w:w="4531" w:type="dxa"/>
            <w:shd w:val="clear" w:color="auto" w:fill="BFBFBF" w:themeFill="background1" w:themeFillShade="BF"/>
            <w:vAlign w:val="center"/>
          </w:tcPr>
          <w:p w:rsidR="00912726" w:rsidRPr="00912726" w:rsidRDefault="00912726" w:rsidP="00CC6853">
            <w:pPr>
              <w:tabs>
                <w:tab w:val="left" w:pos="1470"/>
              </w:tabs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912726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Transition</w:t>
            </w:r>
          </w:p>
        </w:tc>
        <w:tc>
          <w:tcPr>
            <w:tcW w:w="4531" w:type="dxa"/>
            <w:shd w:val="clear" w:color="auto" w:fill="BFBFBF" w:themeFill="background1" w:themeFillShade="BF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912726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Rate</w:t>
            </w:r>
          </w:p>
        </w:tc>
      </w:tr>
      <w:tr w:rsidR="00912726" w:rsidRPr="00912726" w:rsidTr="00912726">
        <w:trPr>
          <w:trHeight w:val="646"/>
        </w:trPr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96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S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h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</w:t>
            </w: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S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h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-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2"/>
                    <w:lang w:val="en-GB"/>
                  </w:rPr>
                  <m:t>ab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h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h</m:t>
                        </m:r>
                      </m:sub>
                    </m:sSub>
                  </m:den>
                </m:f>
              </m:oMath>
            </m:oMathPara>
          </w:p>
        </w:tc>
      </w:tr>
      <w:tr w:rsidR="00912726" w:rsidRPr="00912726" w:rsidTr="00912726">
        <w:trPr>
          <w:trHeight w:val="632"/>
        </w:trPr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67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E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h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E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h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+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2"/>
                    <w:lang w:val="en-GB"/>
                  </w:rPr>
                  <m:t>ab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h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h</m:t>
                        </m:r>
                      </m:sub>
                    </m:sSub>
                  </m:den>
                </m:f>
              </m:oMath>
            </m:oMathPara>
          </w:p>
        </w:tc>
      </w:tr>
      <w:tr w:rsidR="00912726" w:rsidRPr="00912726" w:rsidTr="00912726">
        <w:trPr>
          <w:trHeight w:val="70"/>
        </w:trPr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96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E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h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E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h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-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h</m:t>
                    </m:r>
                  </m:sub>
                </m:sSub>
              </m:oMath>
            </m:oMathPara>
          </w:p>
        </w:tc>
      </w:tr>
      <w:tr w:rsidR="00912726" w:rsidRPr="00912726" w:rsidTr="00912726"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67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I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h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 </w:t>
            </w: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I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h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+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h</m:t>
                    </m:r>
                  </m:sub>
                </m:sSub>
              </m:oMath>
            </m:oMathPara>
            <w:bookmarkStart w:id="0" w:name="_GoBack"/>
            <w:bookmarkEnd w:id="0"/>
          </w:p>
        </w:tc>
      </w:tr>
      <w:tr w:rsidR="00912726" w:rsidRPr="00912726" w:rsidTr="00912726"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96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I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h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</w:t>
            </w: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I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h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-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lang w:val="en-GB"/>
                  </w:rPr>
                  <m:t>σ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h</m:t>
                    </m:r>
                  </m:sub>
                </m:sSub>
              </m:oMath>
            </m:oMathPara>
          </w:p>
        </w:tc>
      </w:tr>
      <w:tr w:rsidR="00912726" w:rsidRPr="00912726" w:rsidTr="00912726"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67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R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h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R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h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+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lang w:val="en-GB"/>
                  </w:rPr>
                  <m:t>σ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h</m:t>
                    </m:r>
                  </m:sub>
                </m:sSub>
              </m:oMath>
            </m:oMathPara>
          </w:p>
        </w:tc>
      </w:tr>
      <w:tr w:rsidR="00912726" w:rsidRPr="00912726" w:rsidTr="00912726"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96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S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m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S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m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+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lang w:val="en-GB"/>
                  </w:rPr>
                  <m:t>δ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m</m:t>
                    </m:r>
                  </m:sub>
                </m:sSub>
              </m:oMath>
            </m:oMathPara>
          </w:p>
        </w:tc>
      </w:tr>
      <w:tr w:rsidR="00912726" w:rsidRPr="00912726" w:rsidTr="00912726"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96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S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m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S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m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-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lang w:val="en-GB"/>
                  </w:rPr>
                  <m:t>(ac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h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2"/>
                    <w:lang w:val="en-GB"/>
                  </w:rPr>
                  <m:t>+μ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)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m</m:t>
                    </m:r>
                  </m:sub>
                </m:sSub>
              </m:oMath>
            </m:oMathPara>
          </w:p>
        </w:tc>
      </w:tr>
      <w:tr w:rsidR="00912726" w:rsidRPr="00912726" w:rsidTr="00912726">
        <w:trPr>
          <w:trHeight w:val="740"/>
        </w:trPr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67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E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m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</w:t>
            </w: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E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m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+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lang w:val="en-GB"/>
                  </w:rPr>
                  <m:t>ac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h</m:t>
                        </m:r>
                      </m:sub>
                    </m:sSub>
                  </m:den>
                </m:f>
              </m:oMath>
            </m:oMathPara>
          </w:p>
        </w:tc>
      </w:tr>
      <w:tr w:rsidR="00912726" w:rsidRPr="00912726" w:rsidTr="00912726"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96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E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m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</w:t>
            </w: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E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m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-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 xml:space="preserve"> μ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lang w:val="en-GB"/>
                          </w:rPr>
                          <m:t>m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m</m:t>
                    </m:r>
                  </m:sub>
                </m:sSub>
              </m:oMath>
            </m:oMathPara>
          </w:p>
        </w:tc>
      </w:tr>
      <w:tr w:rsidR="00912726" w:rsidRPr="00912726" w:rsidTr="00912726"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67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I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m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</w:t>
            </w: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I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m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+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m</m:t>
                    </m:r>
                  </m:sub>
                </m:sSub>
              </m:oMath>
            </m:oMathPara>
          </w:p>
        </w:tc>
      </w:tr>
      <w:tr w:rsidR="00912726" w:rsidRPr="00912726" w:rsidTr="00912726"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ind w:firstLine="596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I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m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 xml:space="preserve"> → </w:t>
            </w:r>
            <w:proofErr w:type="spellStart"/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I</w:t>
            </w:r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>m</w:t>
            </w:r>
            <w:proofErr w:type="spellEnd"/>
            <w:r w:rsidRPr="00912726">
              <w:rPr>
                <w:rFonts w:ascii="Times New Roman" w:hAnsi="Times New Roman"/>
                <w:sz w:val="22"/>
                <w:szCs w:val="24"/>
                <w:vertAlign w:val="subscript"/>
                <w:lang w:val="en-GB"/>
              </w:rPr>
              <w:t xml:space="preserve"> </w:t>
            </w:r>
            <w:r w:rsidRPr="00912726">
              <w:rPr>
                <w:rFonts w:ascii="Times New Roman" w:hAnsi="Times New Roman"/>
                <w:sz w:val="22"/>
                <w:szCs w:val="24"/>
                <w:lang w:val="en-GB"/>
              </w:rPr>
              <w:t>- 1</w:t>
            </w:r>
          </w:p>
        </w:tc>
        <w:tc>
          <w:tcPr>
            <w:tcW w:w="4531" w:type="dxa"/>
            <w:vAlign w:val="center"/>
          </w:tcPr>
          <w:p w:rsidR="00912726" w:rsidRPr="00912726" w:rsidRDefault="00912726" w:rsidP="00CC68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lang w:val="en-GB"/>
                  </w:rPr>
                  <m:t>μ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GB"/>
                      </w:rPr>
                      <m:t>m</m:t>
                    </m:r>
                  </m:sub>
                </m:sSub>
              </m:oMath>
            </m:oMathPara>
          </w:p>
        </w:tc>
      </w:tr>
    </w:tbl>
    <w:p w:rsidR="00B30AB0" w:rsidRDefault="00B30AB0"/>
    <w:sectPr w:rsidR="00B30A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726"/>
    <w:rsid w:val="008763DD"/>
    <w:rsid w:val="00912726"/>
    <w:rsid w:val="00B3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D49771-AD58-446E-821F-0A431F41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72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272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Policepardfaut"/>
    <w:rsid w:val="00912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ence Nationale de santé Publique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Jourdain</dc:creator>
  <cp:keywords/>
  <dc:description/>
  <cp:lastModifiedBy>Frédéric Jourdain</cp:lastModifiedBy>
  <cp:revision>1</cp:revision>
  <dcterms:created xsi:type="dcterms:W3CDTF">2021-05-27T11:39:00Z</dcterms:created>
  <dcterms:modified xsi:type="dcterms:W3CDTF">2021-05-27T11:40:00Z</dcterms:modified>
</cp:coreProperties>
</file>